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7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851"/>
        <w:gridCol w:w="1286"/>
      </w:tblGrid>
      <w:tr>
        <w:trPr>
          <w:trHeight w:val="345" w:hRule="atLeast"/>
        </w:trPr>
        <w:tc>
          <w:tcPr>
            <w:tcW w:w="913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ble S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 GO enrichment of membrane protein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at hav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not exchang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domains with soluble proteins</w:t>
            </w:r>
          </w:p>
        </w:tc>
      </w:tr>
      <w:tr>
        <w:trPr>
          <w:trHeight w:val="330" w:hRule="atLeast"/>
        </w:trPr>
        <w:tc>
          <w:tcPr>
            <w:tcW w:w="7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O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186~G-protein coupled receptor protein signaling pathway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8E-54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606~sensory perception of chemical stimulu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5E-49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608~sensory perception of smell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8E-48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600~sensory perception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2E-37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0890~cognition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E-31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008~system proces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0E-30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0877~neurological system proces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2E-30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165~signal transduction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5E-15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166~cell surface receptor linked signal transduction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4E-12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811~ion transport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6E-10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810~transport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1E-10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1234~establishment of localization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0E-10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0896~response to stimulu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6E-07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812~cation transport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9E-06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5849~organic acid transport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3E-06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6942~carboxylic acid transport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2E-06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259~ribonucleotide metabolic proces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5E-06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1179~localization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7E-06</w:t>
            </w:r>
          </w:p>
        </w:tc>
      </w:tr>
      <w:tr>
        <w:trPr>
          <w:trHeight w:val="330" w:hRule="atLeast"/>
        </w:trPr>
        <w:tc>
          <w:tcPr>
            <w:tcW w:w="7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150~purine ribonucleotide metabolic proces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6E-06</w:t>
            </w:r>
          </w:p>
        </w:tc>
      </w:tr>
      <w:tr>
        <w:trPr>
          <w:trHeight w:val="330" w:hRule="atLeast"/>
        </w:trPr>
        <w:tc>
          <w:tcPr>
            <w:tcW w:w="7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5837~amine transport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5E-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05:47:00Z</dcterms:created>
  <dc:creator>admin</dc:creator>
  <dc:description/>
  <cp:keywords/>
  <dc:language>en-US</dc:language>
  <cp:lastModifiedBy>admin</cp:lastModifiedBy>
  <cp:lastPrinted>2012-10-05T10:41:00Z</cp:lastPrinted>
  <dcterms:modified xsi:type="dcterms:W3CDTF">2013-02-12T00:54:00Z</dcterms:modified>
  <cp:revision>7</cp:revision>
  <dc:subject/>
  <dc:title/>
</cp:coreProperties>
</file>